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vertAlign w:val="superscript"/>
        </w:rPr>
      </w:pPr>
      <w:r>
        <w:rPr>
          <w:rFonts w:cs="Arial" w:ascii="Arial" w:hAnsi="Arial"/>
          <w:b/>
          <w:sz w:val="24"/>
          <w:szCs w:val="24"/>
          <w:vertAlign w:val="superscript"/>
        </w:rPr>
        <w:t>Table S1. Subject characteristics of the mothers per maternal genotype (continued smokers n=610)1</w:t>
      </w:r>
    </w:p>
    <w:tbl>
      <w:tblPr>
        <w:tblW w:w="445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8"/>
        <w:gridCol w:w="1928"/>
        <w:gridCol w:w="2107"/>
        <w:gridCol w:w="2106"/>
        <w:gridCol w:w="1932"/>
      </w:tblGrid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/G 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/T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/T 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=61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= 250 (41.0%)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= 289 (47.4%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= 71 (11.6%)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ther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Age (years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 (5.6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 (5.7)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 (5.6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 (4.6)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Gestational age at enrolmen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weeks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14.1 (9.5 to 29.4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14.5 (9.3 to 30.4)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13.8 (9.5 to 25.5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13.5 (9.0 to 28.9)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ight (cm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3 (6.5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6 (6.6)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6 (6.4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5 (6.1)*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(kg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2 (14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 (12.6)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7 (15.1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4 (13.7)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mass index (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r>
              <w:rPr>
                <w:rStyle w:val="CharChar"/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 (4.5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 (4.1)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 (4.8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 (4.7)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ty (% nullipara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0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*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st education finished (%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schoo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schoo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2*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0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education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consumption during pregnancy (% yes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3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3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*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cigarettes smoked (%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 per day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0 per day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 per day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ild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stational age at birth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40.0 (34.8 to 42.3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(33.7 to 42.3)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39.9 (34.8 to 42.1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40.0 (35.9 to 42.7)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th weight (grams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3290 (546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9 (576)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6 (526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6 (507)*</w:t>
            </w:r>
          </w:p>
        </w:tc>
      </w:tr>
      <w:tr>
        <w:trPr/>
        <w:tc>
          <w:tcPr>
            <w:tcW w:w="438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 (% Boys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3</w:t>
            </w:r>
          </w:p>
        </w:tc>
      </w:tr>
    </w:tbl>
    <w:p>
      <w:pPr>
        <w:pStyle w:val="Endnote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Calibri" w:hAnsi="Calibri" w:eastAsia="Calibri" w:cs="Calibri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Calibri"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6:26:00Z</dcterms:created>
  <dc:creator>507876</dc:creator>
  <dc:description/>
  <cp:keywords/>
  <dc:language>en-US</dc:language>
  <cp:lastModifiedBy>507876</cp:lastModifiedBy>
  <dcterms:modified xsi:type="dcterms:W3CDTF">2012-03-08T18:52:00Z</dcterms:modified>
  <cp:revision>4</cp:revision>
  <dc:subject/>
  <dc:title>Table S6</dc:title>
</cp:coreProperties>
</file>